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647C4" w14:textId="77777777" w:rsidR="006646C4" w:rsidRDefault="006646C4"/>
    <w:p w14:paraId="07DC22FE" w14:textId="77777777" w:rsidR="00720059" w:rsidRDefault="00720059"/>
    <w:p w14:paraId="23371642" w14:textId="77777777" w:rsidR="00161E32" w:rsidRPr="00161E32" w:rsidRDefault="00161E32" w:rsidP="00161E32">
      <w:pPr>
        <w:spacing w:line="480" w:lineRule="auto"/>
        <w:jc w:val="thaiDistribute"/>
        <w:rPr>
          <w:rFonts w:ascii="Times New Roman" w:hAnsi="Times New Roman" w:cs="Times New Roman"/>
          <w:szCs w:val="24"/>
        </w:rPr>
      </w:pPr>
      <w:r w:rsidRPr="0023647C">
        <w:rPr>
          <w:rFonts w:ascii="Times New Roman" w:hAnsi="Times New Roman" w:cs="Times New Roman"/>
          <w:b/>
          <w:bCs/>
          <w:color w:val="000000"/>
          <w:szCs w:val="24"/>
        </w:rPr>
        <w:t>Table 1</w:t>
      </w:r>
      <w:r>
        <w:rPr>
          <w:rFonts w:ascii="Times New Roman" w:hAnsi="Times New Roman" w:cs="Times New Roman"/>
          <w:color w:val="000000"/>
          <w:szCs w:val="24"/>
        </w:rPr>
        <w:t>:</w:t>
      </w:r>
      <w:r w:rsidRPr="0023647C">
        <w:rPr>
          <w:rFonts w:ascii="Times New Roman" w:hAnsi="Times New Roman" w:cs="Times New Roman"/>
          <w:color w:val="000000"/>
          <w:szCs w:val="24"/>
        </w:rPr>
        <w:t xml:space="preserve"> </w:t>
      </w:r>
      <w:r>
        <w:rPr>
          <w:rFonts w:ascii="Times New Roman" w:eastAsia="Aptos" w:hAnsi="Times New Roman" w:cs="Times New Roman"/>
          <w:szCs w:val="24"/>
        </w:rPr>
        <w:t>Chemical composition of YK rice</w:t>
      </w:r>
      <w:r w:rsidRPr="0023647C">
        <w:rPr>
          <w:rFonts w:ascii="Times New Roman" w:hAnsi="Times New Roman" w:cs="Times New Roman"/>
          <w:szCs w:val="24"/>
        </w:rPr>
        <w:t xml:space="preserve"> extract.</w:t>
      </w:r>
    </w:p>
    <w:p w14:paraId="135DAD5C" w14:textId="77777777" w:rsidR="00161E32" w:rsidRDefault="00161E32"/>
    <w:tbl>
      <w:tblPr>
        <w:tblStyle w:val="TableGrid"/>
        <w:tblW w:w="8446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993"/>
        <w:gridCol w:w="3398"/>
        <w:gridCol w:w="1280"/>
        <w:gridCol w:w="886"/>
        <w:gridCol w:w="1319"/>
      </w:tblGrid>
      <w:tr w:rsidR="00161E32" w14:paraId="6F15FBE2" w14:textId="77777777" w:rsidTr="00554A5D">
        <w:trPr>
          <w:tblHeader/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0BD04B90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0EF7C13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T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E77B78D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21C95D1D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lecular formula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505E08D" w14:textId="77777777" w:rsidR="00161E32" w:rsidRPr="0023647C" w:rsidRDefault="00161E32" w:rsidP="00554A5D">
            <w:pPr>
              <w:spacing w:line="480" w:lineRule="auto"/>
              <w:ind w:left="-248" w:firstLine="248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W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0D8451D9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eak area</w:t>
            </w:r>
          </w:p>
          <w:p w14:paraId="2844B665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%)</w:t>
            </w:r>
          </w:p>
        </w:tc>
      </w:tr>
      <w:tr w:rsidR="00161E32" w14:paraId="314B4FEC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96CF9F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4BE9C73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4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F84BD3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lue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625B03B3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8A9D061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05ABF7BA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161E32" w14:paraId="68BB2B77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145D0CD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E680790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2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7F6F6E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Heptenal, (E)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386AE2B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7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2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7888EC6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4CDA2B47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161E32" w14:paraId="06E01AD8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6F7F6AE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635886D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58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EBF62F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noic acid, 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1F454FE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1169859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1ADF62DB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161E32" w14:paraId="1DF8AC74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5E72752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8066610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7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886536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343B276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C62A993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50105779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161E32" w14:paraId="549296C9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67FC9C6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109197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26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522182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cs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-Dihydroxy-2,5-dimethyl-3(2H)-furan-3-o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7806A0E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156E7D4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6E086EE1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</w:tr>
      <w:tr w:rsidR="00161E32" w14:paraId="053CF7D0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16AF9030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83B3BE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965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3751AA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 Sulfoxid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7E8C526E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S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8433707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75A2E520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161E32" w14:paraId="52DC14F3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0EFB8B5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31DDCA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6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BA6CE2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193FA60E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9D2328A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26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4FE9AE99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</w:tr>
      <w:tr w:rsidR="00161E32" w14:paraId="1C6A651F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601C814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099245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71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E13EE6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Decenal, (Z)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6DACD1B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9F6F29D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31C6384B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</w:tr>
      <w:tr w:rsidR="00161E32" w14:paraId="18CE3D71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8B621DD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3DFFB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24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B86EC0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-Decenal, (E)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321AF595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F4C31D1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54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391FECDA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9</w:t>
            </w:r>
          </w:p>
        </w:tc>
      </w:tr>
      <w:tr w:rsidR="00161E32" w14:paraId="6B7CDDD5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B17CE2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B4C673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53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D1F7F0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-Furanmethanol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1C59A45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5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6023AD4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0E97AAB7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161E32" w14:paraId="14716DA4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0572CC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B5E175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12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3B1B21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ptadeca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530A7F50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6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4C3012B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5810B80B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</w:tr>
      <w:tr w:rsidR="00161E32" w14:paraId="0528FC96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5E87F8C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15FE015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22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6244DC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-Decadienal, (</w:t>
            </w:r>
            <w:proofErr w:type="gram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,Z</w:t>
            </w:r>
            <w:proofErr w:type="gram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69C8EEC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C7D7BE5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5506E917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161E32" w14:paraId="150910D2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106EC92E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528B68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71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5EEA06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2E8C369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417B212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2C174D9B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161E32" w14:paraId="65BFF4B3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17D7162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179325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93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18D874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4-Decadienal, (</w:t>
            </w:r>
            <w:proofErr w:type="gram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,E</w:t>
            </w:r>
            <w:proofErr w:type="gram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7D8B8DC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DCBD799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401AF89A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</w:tr>
      <w:tr w:rsidR="00161E32" w14:paraId="3003C26E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101B5F2E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51F2D9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23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825F24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nadeca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02CD16A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0EB556C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68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2F38C5A9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</w:t>
            </w:r>
          </w:p>
        </w:tc>
      </w:tr>
      <w:tr w:rsidR="00161E32" w14:paraId="17612019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1B46CE3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6625FDD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31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7045E2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methyl sulfo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4D9BDE5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FADC54F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787764C0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</w:t>
            </w:r>
          </w:p>
        </w:tc>
      </w:tr>
      <w:tr w:rsidR="00161E32" w14:paraId="5003BE45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04192CC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4D7DC5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8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82D77E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icosan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035CF75E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08A7198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7A34A0A4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4</w:t>
            </w:r>
          </w:p>
        </w:tc>
      </w:tr>
      <w:tr w:rsidR="00161E32" w14:paraId="025FF635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AA73F4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D34257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23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48E44C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propyl myristat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30F1A4D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14DB36F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5CE96F4E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</w:t>
            </w:r>
          </w:p>
        </w:tc>
      </w:tr>
      <w:tr w:rsidR="00161E32" w14:paraId="4DE417B2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674EDD3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D495B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39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C7F703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decanoic</w:t>
            </w:r>
            <w:proofErr w:type="spell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400070F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BFB0AD9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18DC137B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</w:tr>
      <w:tr w:rsidR="00161E32" w14:paraId="122009BF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426DE27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C9641D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0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B6938B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noic acid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0EB27DC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08F3FE2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4292BB16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</w:tr>
      <w:tr w:rsidR="00161E32" w14:paraId="67C848D7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72229430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39BF14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65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084ADD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m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7D0D60D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7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54965F0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6BD865DA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161E32" w14:paraId="33E7EED8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099F487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EAC717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.96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88AF4A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propyl palmitate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05D934A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8C630DA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664D05E4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1</w:t>
            </w:r>
          </w:p>
        </w:tc>
      </w:tr>
      <w:tr w:rsidR="00161E32" w14:paraId="523DD97C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63C2A75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D9A8A6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156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6CBC441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0D8C384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75828F3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6C27E9B6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1</w:t>
            </w:r>
          </w:p>
        </w:tc>
      </w:tr>
      <w:tr w:rsidR="00161E32" w14:paraId="3224C597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29CD595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5E8482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83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7B24BDD5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erin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4B93810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74C9AB8D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77C74165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</w:tr>
      <w:tr w:rsidR="00161E32" w14:paraId="3167AC81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47BCFC1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820983D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67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557D1C5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Hexadecanol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3BB65BE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DF07C44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4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6DDC2440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4</w:t>
            </w:r>
          </w:p>
        </w:tc>
      </w:tr>
      <w:tr w:rsidR="00161E32" w14:paraId="494A3F00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71519113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137794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0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835019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-Octadecenoic acid, methyl ester, (E)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148B0BC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54F5F75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410DCBA5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161E32" w14:paraId="506A5C1D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405FB67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2E800C5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59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97263F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Decanol, 2-hexyl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0472429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E7078DD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2BD97500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</w:tr>
      <w:tr w:rsidR="00161E32" w14:paraId="1B3F559C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1B5C9995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4A7CA2D3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68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A7F4D3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noic acid, 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70C3467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E746376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221859F2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42</w:t>
            </w:r>
          </w:p>
        </w:tc>
      </w:tr>
      <w:tr w:rsidR="00161E32" w14:paraId="653C6326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67C3FA1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45E3BF0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.93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E2E627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9-Octadecenoic acid 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248562B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C294314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45FF1102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03</w:t>
            </w:r>
          </w:p>
        </w:tc>
      </w:tr>
      <w:tr w:rsidR="00161E32" w14:paraId="43E9474E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58B4987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23493FF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01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C284F9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(E)-9-Octadecenoic acid 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4182DBD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4382AC8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31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09CE2189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161E32" w14:paraId="0A3C011F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67616090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DC25D5D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15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484859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Hydroxymethylfurfural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2B05AC4D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3AFD387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5B529571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4</w:t>
            </w:r>
          </w:p>
        </w:tc>
      </w:tr>
      <w:tr w:rsidR="00161E32" w14:paraId="09031F46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B03B96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18ECBEFF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49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D680BE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noleic acid 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2B9DCA3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5F63F214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184ACF65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79</w:t>
            </w:r>
          </w:p>
        </w:tc>
      </w:tr>
      <w:tr w:rsidR="00161E32" w14:paraId="7E94773F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57D3822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6834846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.10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1C76D4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-Octadecanol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1AB745A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03F81F38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60D24B02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7</w:t>
            </w:r>
          </w:p>
        </w:tc>
      </w:tr>
      <w:tr w:rsidR="00161E32" w14:paraId="3B67AB27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20AF9ED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C6CF6E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309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4B496F4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etradecanoic</w:t>
            </w:r>
            <w:proofErr w:type="spell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5B3F1C2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4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1F28262A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624CE7DB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4</w:t>
            </w:r>
          </w:p>
        </w:tc>
      </w:tr>
      <w:tr w:rsidR="00161E32" w14:paraId="751B69AC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131DD4E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A7D84A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60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C57A3C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-</w:t>
            </w:r>
            <w:proofErr w:type="spell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09322B43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4B25E63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56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29DBECE2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.43</w:t>
            </w:r>
          </w:p>
        </w:tc>
      </w:tr>
      <w:tr w:rsidR="00161E32" w14:paraId="1C7AC79F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37B1E7F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36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3F1BD72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687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A19BB6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ctadecanoic acid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383715CA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6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344BC924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84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5A702CFD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7</w:t>
            </w:r>
          </w:p>
        </w:tc>
      </w:tr>
      <w:tr w:rsidR="00161E32" w14:paraId="7A9C1514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2D48CCD8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5CE7492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82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2FEDDFA4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leic Acid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53A97031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4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641EAEF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82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49DE9237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24</w:t>
            </w:r>
          </w:p>
        </w:tc>
      </w:tr>
      <w:tr w:rsidR="00161E32" w14:paraId="49C5ECB4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50E19CF2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A4ED35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64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3D0EB23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2-Octadecadienoic acid (</w:t>
            </w:r>
            <w:proofErr w:type="gram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,Z</w:t>
            </w:r>
            <w:proofErr w:type="gram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77D86469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2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43910E53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8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2EDF5B7F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161E32" w14:paraId="4D0C974C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49169FDD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03FFBF66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608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055E64EE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12,15-Octadecatrienoic acid, (</w:t>
            </w:r>
            <w:proofErr w:type="gram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,Z</w:t>
            </w:r>
            <w:proofErr w:type="gram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,Z)-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1152ACC5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0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2BBABEC9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278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3635E7DB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1</w:t>
            </w:r>
          </w:p>
        </w:tc>
      </w:tr>
      <w:tr w:rsidR="00161E32" w14:paraId="260B406D" w14:textId="77777777" w:rsidTr="00554A5D">
        <w:trPr>
          <w:jc w:val="center"/>
        </w:trPr>
        <w:tc>
          <w:tcPr>
            <w:tcW w:w="562" w:type="dxa"/>
            <w:tcBorders>
              <w:right w:val="nil"/>
            </w:tcBorders>
            <w:vAlign w:val="center"/>
          </w:tcPr>
          <w:p w14:paraId="7715172C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993" w:type="dxa"/>
            <w:tcBorders>
              <w:left w:val="nil"/>
              <w:right w:val="nil"/>
            </w:tcBorders>
            <w:vAlign w:val="center"/>
          </w:tcPr>
          <w:p w14:paraId="7F26E7A5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321</w:t>
            </w:r>
          </w:p>
        </w:tc>
        <w:tc>
          <w:tcPr>
            <w:tcW w:w="3402" w:type="dxa"/>
            <w:tcBorders>
              <w:left w:val="nil"/>
              <w:right w:val="nil"/>
            </w:tcBorders>
            <w:vAlign w:val="center"/>
          </w:tcPr>
          <w:p w14:paraId="12919E1B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xadecanoic</w:t>
            </w:r>
            <w:proofErr w:type="spellEnd"/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cid, 2-hydroxy-1-(hydroxymethyl)ethyl ester</w:t>
            </w:r>
          </w:p>
        </w:tc>
        <w:tc>
          <w:tcPr>
            <w:tcW w:w="1280" w:type="dxa"/>
            <w:tcBorders>
              <w:left w:val="nil"/>
              <w:right w:val="nil"/>
            </w:tcBorders>
            <w:vAlign w:val="center"/>
          </w:tcPr>
          <w:p w14:paraId="776B1A57" w14:textId="77777777" w:rsidR="00161E32" w:rsidRPr="0023647C" w:rsidRDefault="00161E32" w:rsidP="00554A5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19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38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</w:t>
            </w: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  <w:vertAlign w:val="subscript"/>
              </w:rPr>
              <w:t>4</w:t>
            </w:r>
          </w:p>
        </w:tc>
        <w:tc>
          <w:tcPr>
            <w:tcW w:w="887" w:type="dxa"/>
            <w:tcBorders>
              <w:left w:val="nil"/>
              <w:right w:val="nil"/>
            </w:tcBorders>
            <w:vAlign w:val="center"/>
          </w:tcPr>
          <w:p w14:paraId="62DE8612" w14:textId="77777777" w:rsidR="00161E32" w:rsidRPr="0023647C" w:rsidRDefault="00161E32" w:rsidP="00554A5D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sz w:val="24"/>
                <w:szCs w:val="24"/>
              </w:rPr>
              <w:t>330</w:t>
            </w:r>
          </w:p>
        </w:tc>
        <w:tc>
          <w:tcPr>
            <w:tcW w:w="1322" w:type="dxa"/>
            <w:tcBorders>
              <w:left w:val="nil"/>
            </w:tcBorders>
            <w:vAlign w:val="center"/>
          </w:tcPr>
          <w:p w14:paraId="0DCA5428" w14:textId="77777777" w:rsidR="00161E32" w:rsidRPr="0023647C" w:rsidRDefault="00161E32" w:rsidP="00554A5D">
            <w:pPr>
              <w:spacing w:line="480" w:lineRule="auto"/>
              <w:ind w:hanging="28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3647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36</w:t>
            </w:r>
          </w:p>
        </w:tc>
      </w:tr>
    </w:tbl>
    <w:p w14:paraId="18B34A6D" w14:textId="77777777" w:rsidR="00161E32" w:rsidRDefault="00161E32"/>
    <w:sectPr w:rsidR="00161E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4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E32"/>
    <w:rsid w:val="00114442"/>
    <w:rsid w:val="00161E32"/>
    <w:rsid w:val="001D2CF3"/>
    <w:rsid w:val="00217153"/>
    <w:rsid w:val="00222790"/>
    <w:rsid w:val="00245ED8"/>
    <w:rsid w:val="002D1735"/>
    <w:rsid w:val="00321144"/>
    <w:rsid w:val="004552F1"/>
    <w:rsid w:val="00482425"/>
    <w:rsid w:val="00501C08"/>
    <w:rsid w:val="005B1E89"/>
    <w:rsid w:val="005B2043"/>
    <w:rsid w:val="006646C4"/>
    <w:rsid w:val="006C710A"/>
    <w:rsid w:val="006F3062"/>
    <w:rsid w:val="00720059"/>
    <w:rsid w:val="00720185"/>
    <w:rsid w:val="007C2E1D"/>
    <w:rsid w:val="007E7E40"/>
    <w:rsid w:val="007F748B"/>
    <w:rsid w:val="008501BC"/>
    <w:rsid w:val="008B7206"/>
    <w:rsid w:val="00A2603D"/>
    <w:rsid w:val="00A533F3"/>
    <w:rsid w:val="00B11719"/>
    <w:rsid w:val="00BB01B9"/>
    <w:rsid w:val="00D13AE8"/>
    <w:rsid w:val="00DE65E0"/>
    <w:rsid w:val="00F24D65"/>
    <w:rsid w:val="00F53AA8"/>
    <w:rsid w:val="00F811EC"/>
    <w:rsid w:val="00FA7379"/>
    <w:rsid w:val="00FB71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48C0DA"/>
  <w15:chartTrackingRefBased/>
  <w15:docId w15:val="{523179C0-2273-914A-945D-C9CC7D309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E32"/>
    <w:rPr>
      <w:rFonts w:cs="Angsana New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1E3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val="en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61E3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val="en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61E3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35"/>
      <w:lang w:val="en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61E3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lang w:val="en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61E3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lang w:val="en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61E3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lang w:val="en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61E3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lang w:val="en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61E3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lang w:val="en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61E32"/>
    <w:pPr>
      <w:keepNext/>
      <w:keepLines/>
      <w:outlineLvl w:val="8"/>
    </w:pPr>
    <w:rPr>
      <w:rFonts w:eastAsiaTheme="majorEastAsia" w:cstheme="majorBidi"/>
      <w:color w:val="272727" w:themeColor="text1" w:themeTint="D8"/>
      <w:lang w:val="en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1E32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61E32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61E32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61E3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61E3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61E3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61E3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61E3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61E3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61E3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val="en-TH"/>
    </w:rPr>
  </w:style>
  <w:style w:type="character" w:customStyle="1" w:styleId="TitleChar">
    <w:name w:val="Title Char"/>
    <w:basedOn w:val="DefaultParagraphFont"/>
    <w:link w:val="Title"/>
    <w:uiPriority w:val="10"/>
    <w:rsid w:val="00161E32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161E3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  <w:lang w:val="en-TH"/>
    </w:rPr>
  </w:style>
  <w:style w:type="character" w:customStyle="1" w:styleId="SubtitleChar">
    <w:name w:val="Subtitle Char"/>
    <w:basedOn w:val="DefaultParagraphFont"/>
    <w:link w:val="Subtitle"/>
    <w:uiPriority w:val="11"/>
    <w:rsid w:val="00161E32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161E32"/>
    <w:pPr>
      <w:spacing w:before="160" w:after="160"/>
      <w:jc w:val="center"/>
    </w:pPr>
    <w:rPr>
      <w:i/>
      <w:iCs/>
      <w:color w:val="404040" w:themeColor="text1" w:themeTint="BF"/>
      <w:lang w:val="en-TH"/>
    </w:rPr>
  </w:style>
  <w:style w:type="character" w:customStyle="1" w:styleId="QuoteChar">
    <w:name w:val="Quote Char"/>
    <w:basedOn w:val="DefaultParagraphFont"/>
    <w:link w:val="Quote"/>
    <w:uiPriority w:val="29"/>
    <w:rsid w:val="00161E32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61E32"/>
    <w:pPr>
      <w:ind w:left="720"/>
      <w:contextualSpacing/>
    </w:pPr>
    <w:rPr>
      <w:lang w:val="en-TH"/>
    </w:rPr>
  </w:style>
  <w:style w:type="character" w:styleId="IntenseEmphasis">
    <w:name w:val="Intense Emphasis"/>
    <w:basedOn w:val="DefaultParagraphFont"/>
    <w:uiPriority w:val="21"/>
    <w:qFormat/>
    <w:rsid w:val="00161E3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61E3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lang w:val="en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61E32"/>
    <w:rPr>
      <w:rFonts w:cs="Angsana New"/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61E3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161E32"/>
    <w:rPr>
      <w:sz w:val="22"/>
      <w:szCs w:val="28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13</Words>
  <Characters>1787</Characters>
  <Application>Microsoft Office Word</Application>
  <DocSecurity>0</DocSecurity>
  <Lines>14</Lines>
  <Paragraphs>4</Paragraphs>
  <ScaleCrop>false</ScaleCrop>
  <Company/>
  <LinksUpToDate>false</LinksUpToDate>
  <CharactersWithSpaces>2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chuda Payuhakrit</dc:creator>
  <cp:keywords/>
  <dc:description/>
  <cp:lastModifiedBy>woot palipoch</cp:lastModifiedBy>
  <cp:revision>2</cp:revision>
  <dcterms:created xsi:type="dcterms:W3CDTF">2026-03-05T23:15:00Z</dcterms:created>
  <dcterms:modified xsi:type="dcterms:W3CDTF">2026-03-05T23:15:00Z</dcterms:modified>
</cp:coreProperties>
</file>